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B5FBA1E"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107AD9">
              <w:rPr>
                <w:rFonts w:ascii="Arial" w:hAnsi="Arial" w:cs="Arial"/>
                <w:b/>
                <w:bCs/>
                <w:color w:val="FFFFFF"/>
                <w:sz w:val="18"/>
                <w:szCs w:val="18"/>
              </w:rPr>
              <w:t>#page</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273FE4C" w:rsidR="00FB3483" w:rsidRPr="00930A31" w:rsidRDefault="0023019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6EF6494" w:rsidR="00FB3483" w:rsidRPr="00930A31" w:rsidRDefault="0084080D"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265A780" w:rsidR="00FB3483" w:rsidRPr="00930A31" w:rsidRDefault="00683A0C" w:rsidP="005979B8">
            <w:pPr>
              <w:pStyle w:val="Default"/>
              <w:spacing w:before="40" w:after="40"/>
              <w:rPr>
                <w:rFonts w:ascii="Arial" w:hAnsi="Arial" w:cs="Arial"/>
                <w:color w:val="auto"/>
                <w:sz w:val="18"/>
                <w:szCs w:val="18"/>
              </w:rPr>
            </w:pPr>
            <w:r>
              <w:rPr>
                <w:rFonts w:ascii="Arial" w:hAnsi="Arial" w:cs="Arial"/>
                <w:color w:val="auto"/>
                <w:sz w:val="18"/>
                <w:szCs w:val="18"/>
              </w:rPr>
              <w:t>4-</w:t>
            </w:r>
            <w:r w:rsidR="0005720A">
              <w:rPr>
                <w:rFonts w:ascii="Arial" w:hAnsi="Arial" w:cs="Arial"/>
                <w:color w:val="auto"/>
                <w:sz w:val="18"/>
                <w:szCs w:val="18"/>
              </w:rPr>
              <w:t>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F697285" w:rsidR="00FB3483" w:rsidRPr="00930A31" w:rsidRDefault="0005720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793B2A" w:rsidR="00FB3483" w:rsidRPr="00930A31" w:rsidRDefault="0005720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2B03D5" w:rsidR="00FB3483" w:rsidRPr="00930A31" w:rsidRDefault="0005720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A579E49" w:rsidR="00FB3483" w:rsidRPr="00930A31" w:rsidRDefault="0005720A"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47E2049" w:rsidR="00FB3483" w:rsidRPr="00930A31" w:rsidRDefault="0005720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8ADD4BE" w:rsidR="00FB3483" w:rsidRPr="00930A31" w:rsidRDefault="0005720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86591B7" w:rsidR="00930A31" w:rsidRPr="00930A31" w:rsidRDefault="00DB59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53E48A9" w:rsidR="00930A31" w:rsidRPr="00930A31" w:rsidRDefault="00107A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B6A614A" w:rsidR="00FB3483" w:rsidRPr="00930A31" w:rsidRDefault="0005720A"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46FD816" w:rsidR="00FB3483" w:rsidRPr="00930A31" w:rsidRDefault="00DB59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69D4F09" w:rsidR="00930A31" w:rsidRPr="00930A31" w:rsidRDefault="00107A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5A55D7C" w:rsidR="00930A31" w:rsidRPr="00930A31" w:rsidRDefault="00DB59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686D075" w:rsidR="00930A31" w:rsidRPr="00930A31" w:rsidRDefault="0005720A"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7F3B9F">
              <w:rPr>
                <w:rFonts w:ascii="Arial" w:hAnsi="Arial" w:cs="Arial"/>
                <w:color w:val="auto"/>
                <w:sz w:val="18"/>
                <w:szCs w:val="18"/>
              </w:rPr>
              <w:t>, TS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A63E718" w:rsidR="00930A31" w:rsidRPr="00930A31" w:rsidRDefault="00DB59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B03D148" w:rsidR="00930A31" w:rsidRPr="00930A31" w:rsidRDefault="00DB59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A611BEB" w:rsidR="00930A31" w:rsidRPr="00930A31" w:rsidRDefault="00DB591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0467C6A" w:rsidR="006E5FE2" w:rsidRPr="00930A31" w:rsidRDefault="006613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C51C8D0" w:rsidR="006E5FE2" w:rsidRPr="00930A31" w:rsidRDefault="00107A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EF179E7" w:rsidR="00930A31" w:rsidRPr="00930A31" w:rsidRDefault="0005720A"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FFB1B99" w:rsidR="00930A31" w:rsidRPr="00930A31" w:rsidRDefault="0005720A"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F1939A" w:rsidR="00FB3483" w:rsidRPr="00930A31" w:rsidRDefault="00107AD9" w:rsidP="005979B8">
            <w:pPr>
              <w:pStyle w:val="Default"/>
              <w:spacing w:before="40" w:after="40"/>
              <w:rPr>
                <w:rFonts w:ascii="Arial" w:hAnsi="Arial" w:cs="Arial"/>
                <w:color w:val="auto"/>
                <w:sz w:val="18"/>
                <w:szCs w:val="18"/>
              </w:rPr>
            </w:pPr>
            <w:r>
              <w:rPr>
                <w:rFonts w:ascii="Arial" w:hAnsi="Arial" w:cs="Arial"/>
                <w:color w:val="auto"/>
                <w:sz w:val="18"/>
                <w:szCs w:val="18"/>
              </w:rPr>
              <w:t>1</w:t>
            </w:r>
            <w:r w:rsidR="0005720A">
              <w:rPr>
                <w:rFonts w:ascii="Arial" w:hAnsi="Arial" w:cs="Arial"/>
                <w:color w:val="auto"/>
                <w:sz w:val="18"/>
                <w:szCs w:val="18"/>
              </w:rPr>
              <w:t>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3DC6B44" w:rsidR="00FB3483" w:rsidRPr="00930A31" w:rsidRDefault="00F71261" w:rsidP="005979B8">
            <w:pPr>
              <w:pStyle w:val="Default"/>
              <w:spacing w:before="40" w:after="40"/>
              <w:rPr>
                <w:rFonts w:ascii="Arial" w:hAnsi="Arial" w:cs="Arial"/>
                <w:color w:val="auto"/>
                <w:sz w:val="18"/>
                <w:szCs w:val="18"/>
              </w:rPr>
            </w:pPr>
            <w:r>
              <w:rPr>
                <w:rFonts w:ascii="Arial" w:hAnsi="Arial" w:cs="Arial"/>
                <w:color w:val="auto"/>
                <w:sz w:val="18"/>
                <w:szCs w:val="18"/>
              </w:rPr>
              <w:t>1</w:t>
            </w:r>
            <w:r w:rsidR="0005720A">
              <w:rPr>
                <w:rFonts w:ascii="Arial" w:hAnsi="Arial" w:cs="Arial"/>
                <w:color w:val="auto"/>
                <w:sz w:val="18"/>
                <w:szCs w:val="18"/>
              </w:rPr>
              <w:t>3</w:t>
            </w:r>
            <w:r>
              <w:rPr>
                <w:rFonts w:ascii="Arial" w:hAnsi="Arial" w:cs="Arial"/>
                <w:color w:val="auto"/>
                <w:sz w:val="18"/>
                <w:szCs w:val="18"/>
              </w:rPr>
              <w:t>, TS</w:t>
            </w:r>
            <w:r w:rsidR="007F3B9F">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B284C3B" w:rsidR="00FB3483" w:rsidRPr="00930A31" w:rsidRDefault="006613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F20E830" w:rsidR="00930A31" w:rsidRPr="00930A31" w:rsidRDefault="006613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1E0DC8" w:rsidR="00930A31" w:rsidRPr="00930A31" w:rsidRDefault="006613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6673D8A" w:rsidR="00930A31" w:rsidRPr="00930A31" w:rsidRDefault="006613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6AD0078" w:rsidR="00930A31" w:rsidRPr="00930A31" w:rsidRDefault="0066138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E6EE270" w:rsidR="00FB3483" w:rsidRPr="00930A31" w:rsidRDefault="005B4B4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763E914" w:rsidR="00077B44" w:rsidRPr="00930A31" w:rsidRDefault="00607E1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CCBDB6B" w:rsidR="00930A31" w:rsidRPr="00930A31" w:rsidRDefault="0005720A" w:rsidP="00077B44">
            <w:pPr>
              <w:pStyle w:val="Default"/>
              <w:spacing w:before="40" w:after="40"/>
              <w:rPr>
                <w:rFonts w:ascii="Arial" w:hAnsi="Arial" w:cs="Arial"/>
                <w:color w:val="auto"/>
                <w:sz w:val="18"/>
                <w:szCs w:val="18"/>
              </w:rPr>
            </w:pPr>
            <w:r>
              <w:rPr>
                <w:rFonts w:ascii="Arial" w:hAnsi="Arial" w:cs="Arial"/>
                <w:color w:val="auto"/>
                <w:sz w:val="18"/>
                <w:szCs w:val="18"/>
              </w:rPr>
              <w:t>27-2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6FFCC5" w:rsidR="00930A31" w:rsidRPr="00930A31" w:rsidRDefault="0005720A" w:rsidP="00077B44">
            <w:pPr>
              <w:pStyle w:val="Default"/>
              <w:spacing w:before="40" w:after="40"/>
              <w:rPr>
                <w:rFonts w:ascii="Arial" w:hAnsi="Arial" w:cs="Arial"/>
                <w:color w:val="auto"/>
                <w:sz w:val="18"/>
                <w:szCs w:val="18"/>
              </w:rPr>
            </w:pPr>
            <w:r>
              <w:rPr>
                <w:rFonts w:ascii="Arial" w:hAnsi="Arial" w:cs="Arial"/>
                <w:color w:val="auto"/>
                <w:sz w:val="18"/>
                <w:szCs w:val="18"/>
              </w:rPr>
              <w:t>27-2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5F1922" w:rsidR="00930A31" w:rsidRPr="00930A31" w:rsidRDefault="0005720A" w:rsidP="00077B44">
            <w:pPr>
              <w:pStyle w:val="Default"/>
              <w:spacing w:before="40" w:after="40"/>
              <w:rPr>
                <w:rFonts w:ascii="Arial" w:hAnsi="Arial" w:cs="Arial"/>
                <w:color w:val="auto"/>
                <w:sz w:val="18"/>
                <w:szCs w:val="18"/>
              </w:rPr>
            </w:pPr>
            <w:r>
              <w:rPr>
                <w:rFonts w:ascii="Arial" w:hAnsi="Arial" w:cs="Arial"/>
                <w:color w:val="auto"/>
                <w:sz w:val="18"/>
                <w:szCs w:val="18"/>
              </w:rPr>
              <w:t>27-29</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3A9C2DF" w:rsidR="00930A31" w:rsidRPr="00930A31" w:rsidRDefault="0005720A" w:rsidP="00077B44">
            <w:pPr>
              <w:pStyle w:val="Default"/>
              <w:spacing w:before="40" w:after="40"/>
              <w:rPr>
                <w:rFonts w:ascii="Arial" w:hAnsi="Arial" w:cs="Arial"/>
                <w:color w:val="auto"/>
                <w:sz w:val="18"/>
                <w:szCs w:val="18"/>
              </w:rPr>
            </w:pPr>
            <w:r>
              <w:rPr>
                <w:rFonts w:ascii="Arial" w:hAnsi="Arial" w:cs="Arial"/>
                <w:color w:val="auto"/>
                <w:sz w:val="18"/>
                <w:szCs w:val="18"/>
              </w:rPr>
              <w:t>27-2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5F49D39" w:rsidR="00930A31" w:rsidRPr="00930A31" w:rsidRDefault="00A52C0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CB6608B" w:rsidR="00930A31" w:rsidRPr="00930A31" w:rsidRDefault="00A52C0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BA2AD47" w:rsidR="00930A31" w:rsidRPr="00930A31" w:rsidRDefault="00A52C07"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B04AB14" w:rsidR="00077B44" w:rsidRPr="00930A31" w:rsidRDefault="00A52C07" w:rsidP="00077B44">
            <w:pPr>
              <w:pStyle w:val="Default"/>
              <w:spacing w:before="40" w:after="40"/>
              <w:rPr>
                <w:rFonts w:ascii="Arial" w:hAnsi="Arial" w:cs="Arial"/>
                <w:color w:val="auto"/>
                <w:sz w:val="18"/>
                <w:szCs w:val="18"/>
              </w:rPr>
            </w:pPr>
            <w:r>
              <w:rPr>
                <w:rFonts w:ascii="Arial" w:hAnsi="Arial" w:cs="Arial"/>
                <w:color w:val="auto"/>
                <w:sz w:val="18"/>
                <w:szCs w:val="18"/>
              </w:rPr>
              <w:t>4</w:t>
            </w:r>
            <w:r w:rsidR="0005720A">
              <w:rPr>
                <w:rFonts w:ascii="Arial" w:hAnsi="Arial" w:cs="Arial"/>
                <w:color w:val="auto"/>
                <w:sz w:val="18"/>
                <w:szCs w:val="18"/>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2E74F8D" w:rsidR="00077B44" w:rsidRPr="00930A31" w:rsidRDefault="00A52C07" w:rsidP="00077B44">
            <w:pPr>
              <w:pStyle w:val="Default"/>
              <w:spacing w:before="40" w:after="40"/>
              <w:rPr>
                <w:rFonts w:ascii="Arial" w:hAnsi="Arial" w:cs="Arial"/>
                <w:color w:val="auto"/>
                <w:sz w:val="18"/>
                <w:szCs w:val="18"/>
              </w:rPr>
            </w:pPr>
            <w:r>
              <w:rPr>
                <w:rFonts w:ascii="Arial" w:hAnsi="Arial" w:cs="Arial"/>
                <w:color w:val="auto"/>
                <w:sz w:val="18"/>
                <w:szCs w:val="18"/>
              </w:rPr>
              <w:t>4</w:t>
            </w:r>
            <w:r w:rsidR="0005720A">
              <w:rPr>
                <w:rFonts w:ascii="Arial" w:hAnsi="Arial" w:cs="Arial"/>
                <w:color w:val="auto"/>
                <w:sz w:val="18"/>
                <w:szCs w:val="18"/>
              </w:rPr>
              <w:t>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1E8116" w:rsidR="00077B44" w:rsidRPr="00930A31" w:rsidRDefault="00A52C07" w:rsidP="00077B44">
            <w:pPr>
              <w:pStyle w:val="Default"/>
              <w:spacing w:before="40" w:after="40"/>
              <w:rPr>
                <w:rFonts w:ascii="Arial" w:hAnsi="Arial" w:cs="Arial"/>
                <w:color w:val="auto"/>
                <w:sz w:val="18"/>
                <w:szCs w:val="18"/>
              </w:rPr>
            </w:pPr>
            <w:r>
              <w:rPr>
                <w:rFonts w:ascii="Arial" w:hAnsi="Arial" w:cs="Arial"/>
                <w:color w:val="auto"/>
                <w:sz w:val="18"/>
                <w:szCs w:val="18"/>
              </w:rPr>
              <w:t>4</w:t>
            </w:r>
            <w:r w:rsidR="0005720A">
              <w:rPr>
                <w:rFonts w:ascii="Arial" w:hAnsi="Arial" w:cs="Arial"/>
                <w:color w:val="auto"/>
                <w:sz w:val="18"/>
                <w:szCs w:val="18"/>
              </w:rPr>
              <w:t>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2679B99" w14:textId="77777777" w:rsidR="00312E93" w:rsidRDefault="00312E93">
      <w:r>
        <w:separator/>
      </w:r>
    </w:p>
  </w:endnote>
  <w:endnote w:type="continuationSeparator" w:id="0">
    <w:p w14:paraId="1D0C17CC" w14:textId="77777777" w:rsidR="00312E93" w:rsidRDefault="00312E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5F68F9" w14:textId="77777777" w:rsidR="00312E93" w:rsidRDefault="00312E93">
      <w:r>
        <w:separator/>
      </w:r>
    </w:p>
  </w:footnote>
  <w:footnote w:type="continuationSeparator" w:id="0">
    <w:p w14:paraId="42888C6E" w14:textId="77777777" w:rsidR="00312E93" w:rsidRDefault="00312E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312E9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720A"/>
    <w:rsid w:val="00077B44"/>
    <w:rsid w:val="000A278A"/>
    <w:rsid w:val="000F78F2"/>
    <w:rsid w:val="00107AD9"/>
    <w:rsid w:val="00152CDB"/>
    <w:rsid w:val="0018323E"/>
    <w:rsid w:val="00190C83"/>
    <w:rsid w:val="001C00AF"/>
    <w:rsid w:val="0023019F"/>
    <w:rsid w:val="00237352"/>
    <w:rsid w:val="00246C93"/>
    <w:rsid w:val="00256BAF"/>
    <w:rsid w:val="002A2A06"/>
    <w:rsid w:val="003103C2"/>
    <w:rsid w:val="00312E93"/>
    <w:rsid w:val="003516AD"/>
    <w:rsid w:val="00363B8D"/>
    <w:rsid w:val="003760FB"/>
    <w:rsid w:val="003B79FF"/>
    <w:rsid w:val="00400A0B"/>
    <w:rsid w:val="00440CE8"/>
    <w:rsid w:val="00443C1D"/>
    <w:rsid w:val="00461576"/>
    <w:rsid w:val="004C1685"/>
    <w:rsid w:val="005078EE"/>
    <w:rsid w:val="00550BF1"/>
    <w:rsid w:val="0059028D"/>
    <w:rsid w:val="00592143"/>
    <w:rsid w:val="005979B8"/>
    <w:rsid w:val="005B4B45"/>
    <w:rsid w:val="00607E11"/>
    <w:rsid w:val="0066138C"/>
    <w:rsid w:val="00683A0C"/>
    <w:rsid w:val="006A7208"/>
    <w:rsid w:val="006D51A5"/>
    <w:rsid w:val="006E5FE2"/>
    <w:rsid w:val="006F3BA6"/>
    <w:rsid w:val="00726794"/>
    <w:rsid w:val="0077253C"/>
    <w:rsid w:val="007C2724"/>
    <w:rsid w:val="007F3B9F"/>
    <w:rsid w:val="0084080D"/>
    <w:rsid w:val="008412D5"/>
    <w:rsid w:val="008A3EAE"/>
    <w:rsid w:val="008E2C91"/>
    <w:rsid w:val="00930A31"/>
    <w:rsid w:val="00947707"/>
    <w:rsid w:val="009827E5"/>
    <w:rsid w:val="00A215D2"/>
    <w:rsid w:val="00A430FD"/>
    <w:rsid w:val="00A52C07"/>
    <w:rsid w:val="00A86593"/>
    <w:rsid w:val="00AB79CE"/>
    <w:rsid w:val="00AE4BBD"/>
    <w:rsid w:val="00B50EC6"/>
    <w:rsid w:val="00B51910"/>
    <w:rsid w:val="00C22710"/>
    <w:rsid w:val="00D95D84"/>
    <w:rsid w:val="00DB5916"/>
    <w:rsid w:val="00DC4F19"/>
    <w:rsid w:val="00E324A8"/>
    <w:rsid w:val="00E40008"/>
    <w:rsid w:val="00E66E3A"/>
    <w:rsid w:val="00E67EC3"/>
    <w:rsid w:val="00EB610E"/>
    <w:rsid w:val="00F35931"/>
    <w:rsid w:val="00F67C14"/>
    <w:rsid w:val="00F7126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s-ES" w:eastAsia="es-ES_tradn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 w:type="paragraph" w:styleId="Textodeglobo">
    <w:name w:val="Balloon Text"/>
    <w:basedOn w:val="Normal"/>
    <w:link w:val="TextodegloboCar"/>
    <w:rsid w:val="00237352"/>
    <w:rPr>
      <w:sz w:val="18"/>
      <w:szCs w:val="18"/>
    </w:rPr>
  </w:style>
  <w:style w:type="character" w:customStyle="1" w:styleId="TextodegloboCar">
    <w:name w:val="Texto de globo Car"/>
    <w:link w:val="Textodeglobo"/>
    <w:rsid w:val="00237352"/>
    <w:rPr>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099</Words>
  <Characters>6045</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r García Suárez</cp:lastModifiedBy>
  <cp:revision>2</cp:revision>
  <cp:lastPrinted>2020-11-24T03:02:00Z</cp:lastPrinted>
  <dcterms:created xsi:type="dcterms:W3CDTF">2023-01-21T12:01:00Z</dcterms:created>
  <dcterms:modified xsi:type="dcterms:W3CDTF">2023-01-21T12:01:00Z</dcterms:modified>
</cp:coreProperties>
</file>